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B. Ovid search</w:t>
      </w:r>
    </w:p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1 Cerebrovascular Circulation.mp. [mp=ti, ab, hw, tn, ot, dm, mf, dv, kw, fx, dq, bt, id, cc, nm, kf, ox, px, rx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2 Cerebral Blood Flow.mp. [mp=ti, ab, hw, tn, ot, dm, mf, dv, kw, fx, dq, bt, id, cc, nm, kf, ox, px, rx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3 Cerebral Circulation.mp. [mp=ti, ab, hw, tn, ot, dm, mf, dv, kw, fx, dq, bt, id, cc, nm, kf, ox, px, rx, ui, sy]</w:t>
      </w: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4 Cerebral Perfusion Pressure.mp. [mp=ti, ab, hw, tn, ot, dm, mf, dv, kw, fx, dq, bt, id, cc, nm, kf, ox, px, rx, ui, sy]</w:t>
      </w: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5 Circulation, Cerebrovascular.mp. [mp=ti, ab, hw, tn, ot, dm, mf, dv, kw, fx, dq, bt, id, cc, nm, kf, ox, px, rx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6 CBF.mp. [mp=ti, ab, hw, tn, ot, dm, mf, dv, kw, fx, dq, bt, id, cc, nm, kf, ox, px, rx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7 cbfv.mp. [mp=ti, ab, hw, tn, ot, dm, mf, dv, kw, fx, dq, bt, id, cc, nm, kf, ox, px, rx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8 cpp.mp. [mp=ti, ab, hw, tn, ot, dm, mf, dv, kw, fx, dq, bt, id, cc, nm, kf, ox, px, rx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9 Cerebral Homeostasis.mp. [mp=ti, ab, hw, tn, ot, dm, mf, dv, kw, fx, dq, bt, id, cc, nm, kf, ox, px, rx, ui, sy]</w:t>
      </w: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10 cerebral auto regulation.mp. [mp=ti, ab, hw, tn, ot, dm, mf, dv, kw, fx, dq, bt, id, cc, nm, kf, ox, px, rx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11 Intracranial Pressure.mp. [mp=ti, ab, hw, tn, ot, dm, mf, dv, kw, fx, dq, bt, id, cc, nm, kf, ox, px, rx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12 Intracerebral Pressure.mp. [mp=ti, ab, hw, tn, ot, dm, mf, dv, kw, fx, dq, bt, id, cc, nm, kf, ox, px, rx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13 Subarachnoid Pressure.mp. [mp=ti, ab, hw, tn, ot, dm, mf, dv, kw, fx, dq, bt, id, cc, nm, kf, ox, px, rx, ui, sy]</w:t>
      </w: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14 ICP.mp. [mp=ti, ab, hw, tn, ot, dm, mf, dv, kw, fx, dq, bt, id, cc, nm, kf, ox, px, rx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15 Cerebral blood flow velocity.mp. [mp=ti, ab, hw, tn, ot, dm, mf, dv, kw, fx, dq, bt, id, cc, nm, kf, ox, px, rx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16 cerebrovascular reactivity.mp. [mp=ti, ab, hw, tn, ot, dm, mf, dv, kw, fx, dq, bt, id, cc, nm, kf, ox, px, rx, an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17 1 or 2 or 3 or 4 or 5 or 6 or 7 or 8 or 9 or 10 or 11 or 12 or 13 or 14 or 15 or 16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18 EEG.mp. [mp=ti, ab, hw, tn, ot, dm, mf, dv, kw, fx, dq, bt, id, cc, nm, kf, ox, px, rx, an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19 processed EEG.mp. [mp=ti, ab, hw, tn, ot, dm, mf, dv, kw, fx, dq, bt, id, cc, nm, kf, ox, px, rx, an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20 depth of sedation.mp. [mp=ti, ab, hw, tn, ot, dm, mf, dv, kw, fx, dq, bt, id, cc, nm, kf, ox, px, rx, an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21 Consciousness Monitor.mp. [mp=ti, ab, hw, tn, ot, dm, mf, dv, kw, fx, dq, bt, id, cc, nm, kf, ox, px, rx, an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22 Index of consciousness-View.mp. [mp=ti, ab, hw, tn, ot, dm, mf, dv, kw, fx, dq, bt, id, cc, nm, kf, ox, px, rx, an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23 Index of Consciousness View Monitor.mp. [mp=ti, ab, hw, tn, ot, dm, mf, dv, kw, fx, dq, bt, id, cc, nm, kf, ox, px, rx, an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24 Bispectral Index Monitor.mp. [mp=ti, ab, hw, tn, ot, dm, mf, dv, kw, fx, dq, bt, id, cc, nm, kf, ox, px, rx, an, ui, sy]</w:t>
      </w: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25 Bispectral Index.mp. [mp=ti, ab, hw, tn, ot, dm, mf, dv, kw, fx, dq, bt, id, cc, nm, kf, ox, px, rx, an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26 Cerebral State.mp. [mp=ti, ab, hw, tn, ot, dm, mf, dv, kw, fx, dq, bt, id, cc, nm, kf, ox, px, rx, an, ui, sy]</w:t>
      </w: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27 Electroencephalogram.mp. [mp=ti, ab, hw, tn, ot, dm, mf, dv, kw, fx, dq, bt, id, cc, nm, kf, ox, px, rx, an, ui, sy]</w:t>
      </w: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28 Electrodiagnosis.mp. [mp=ti, ab, hw, tn, ot, dm, mf, dv, kw, fx, dq, bt, id, cc, nm, kf, ox, px, rx, an, ui, sy]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29 18 or 19 or 20 or 21 or 22 or 23 or 24 or 25 or 26 or 27 or 28</w:t>
      </w: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30 17 and 29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31 1 or 2 or 3 or 4 or 5 or 6</w:t>
      </w: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32 7 or 8 or 9 or 10 or 11 or 12 or 13 or 14 or 15 or 16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33 29 and 31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34 29 and 32</w:t>
      </w: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35 remove duplicates from 33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hd w:fill="F8F8F8" w:val="clear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36 34 or 35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mc:AlternateContent>
          <mc:Choice Requires="wps">
            <w:drawing>
              <wp:inline distT="0" distB="0" distL="0" distR="0">
                <wp:extent cx="9507855" cy="7620"/>
                <wp:effectExtent l="0" t="0" r="0" b="0"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07960" cy="7560"/>
                        </a:xfrm>
                        <a:prstGeom prst="rect">
                          <a:avLst/>
                        </a:prstGeom>
                        <a:solidFill>
                          <a:srgbClr val="e3e3e3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e3e3e3" stroked="f" o:allowincell="f" style="position:absolute;margin-left:0pt;margin-top:-0.65pt;width:748.6pt;height:0.55pt;mso-wrap-style:none;v-text-anchor:middle;mso-position-vertical:top">
                <v:fill o:detectmouseclick="t" type="solid" color2="#1c1c1c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  <w:t>37 remove duplicates from 36</w:t>
      </w:r>
    </w:p>
    <w:p>
      <w:pPr>
        <w:pStyle w:val="Normal"/>
        <w:rPr>
          <w:rFonts w:ascii="Helvetica" w:hAnsi="Helvetica" w:cs="Helvetica"/>
          <w:color w:val="0A0905"/>
          <w:sz w:val="18"/>
          <w:szCs w:val="18"/>
          <w:lang w:val="en-US" w:eastAsia="en-US"/>
        </w:rPr>
      </w:pPr>
      <w:r>
        <w:rPr>
          <w:rFonts w:cs="Helvetica" w:ascii="Helvetica" w:hAnsi="Helvetica"/>
          <w:color w:val="0A0905"/>
          <w:sz w:val="18"/>
          <w:szCs w:val="18"/>
          <w:lang w:val="en-US" w:eastAsia="en-US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</w:rPr>
    </w:pPr>
    <w:r>
      <w:rPr>
        <w:rFonts w:cs="Lucida Sans" w:ascii="Lucida Sans" w:hAnsi="Lucida San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2">
    <w:name w:val="CM2"/>
    <w:basedOn w:val="Normal"/>
    <w:next w:val="Normal"/>
    <w:qFormat/>
    <w:pPr>
      <w:widowControl w:val="false"/>
      <w:autoSpaceDE w:val="false"/>
      <w:spacing w:before="0" w:after="373"/>
    </w:pPr>
    <w:rPr>
      <w:rFonts w:ascii="Calibri" w:hAnsi="Calibri" w:cs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5T22:01:00Z</dcterms:created>
  <dc:creator>logan froese</dc:creator>
  <dc:description/>
  <cp:keywords/>
  <dc:language>en-US</dc:language>
  <cp:lastModifiedBy>logan froese</cp:lastModifiedBy>
  <dcterms:modified xsi:type="dcterms:W3CDTF">2021-01-15T22:01:00Z</dcterms:modified>
  <cp:revision>2</cp:revision>
  <dc:subject/>
  <dc:title/>
</cp:coreProperties>
</file>